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FD1" w:rsidRPr="00D75305" w:rsidRDefault="00D75305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D75305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Data 2</w:t>
      </w:r>
    </w:p>
    <w:p w:rsidR="00D75305" w:rsidRP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  <w:r w:rsidRPr="00D75305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. 1</w:t>
      </w:r>
      <w:r w:rsidRPr="00D75305">
        <w:rPr>
          <w:rFonts w:ascii="Times New Roman" w:hAnsi="Times New Roman" w:cs="Times New Roman"/>
          <w:sz w:val="24"/>
          <w:szCs w:val="24"/>
          <w:lang w:val="en-IN"/>
        </w:rPr>
        <w:t xml:space="preserve"> Tracking of Particle inside Yeast cell</w:t>
      </w:r>
    </w:p>
    <w:tbl>
      <w:tblPr>
        <w:tblW w:w="7555" w:type="dxa"/>
        <w:jc w:val="center"/>
        <w:tblInd w:w="-1235" w:type="dxa"/>
        <w:tblLook w:val="04A0"/>
      </w:tblPr>
      <w:tblGrid>
        <w:gridCol w:w="960"/>
        <w:gridCol w:w="960"/>
        <w:gridCol w:w="960"/>
        <w:gridCol w:w="1123"/>
        <w:gridCol w:w="1056"/>
        <w:gridCol w:w="1116"/>
        <w:gridCol w:w="1380"/>
      </w:tblGrid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Track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Slice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X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Distance (µm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Velocity (µm per sec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Pixel Value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596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.0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.0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4880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852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.8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801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7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8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008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.9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9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876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.8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4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468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.6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8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212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.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.3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187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.7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.8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136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.4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.2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084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6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8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4649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.7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3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4112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2384</w:t>
            </w:r>
          </w:p>
        </w:tc>
      </w:tr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Total distance travell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41.7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D75305" w:rsidRPr="00D75305" w:rsidTr="00D7530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Average Veloc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1.45464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</w:tbl>
    <w:p w:rsid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P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  <w:r w:rsidRPr="00D75305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2.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D75305">
        <w:rPr>
          <w:rFonts w:ascii="Times New Roman" w:hAnsi="Times New Roman" w:cs="Times New Roman"/>
          <w:sz w:val="24"/>
          <w:szCs w:val="24"/>
          <w:lang w:val="en-IN"/>
        </w:rPr>
        <w:t>Tracking of bacteria A outside yeast cell as shown in figure 5 and Supplementary video 6</w:t>
      </w:r>
    </w:p>
    <w:tbl>
      <w:tblPr>
        <w:tblW w:w="7020" w:type="dxa"/>
        <w:jc w:val="center"/>
        <w:tblInd w:w="93" w:type="dxa"/>
        <w:tblLook w:val="04A0"/>
      </w:tblPr>
      <w:tblGrid>
        <w:gridCol w:w="960"/>
        <w:gridCol w:w="960"/>
        <w:gridCol w:w="960"/>
        <w:gridCol w:w="1123"/>
        <w:gridCol w:w="1056"/>
        <w:gridCol w:w="1116"/>
        <w:gridCol w:w="1260"/>
      </w:tblGrid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Track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Slice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Distance (µ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Velocity (µm per sec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Pixel Value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059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187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414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235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4956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4931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081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955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414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286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417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904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388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3888</w:t>
            </w:r>
          </w:p>
        </w:tc>
      </w:tr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Total distance travel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5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D75305" w:rsidRPr="00D75305" w:rsidTr="00D7530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Average Velo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0.1752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</w:tbl>
    <w:p w:rsidR="00D75305" w:rsidRPr="00D75305" w:rsidRDefault="00D75305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P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  <w:r w:rsidRPr="00D75305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3.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D75305">
        <w:rPr>
          <w:rFonts w:ascii="Times New Roman" w:hAnsi="Times New Roman" w:cs="Times New Roman"/>
          <w:sz w:val="24"/>
          <w:szCs w:val="24"/>
          <w:lang w:val="en-IN"/>
        </w:rPr>
        <w:t xml:space="preserve">Tracking of bacteria B outside yeast cell as shown in figure 5 and Supplementary video 6 </w:t>
      </w:r>
    </w:p>
    <w:tbl>
      <w:tblPr>
        <w:tblW w:w="7060" w:type="dxa"/>
        <w:jc w:val="center"/>
        <w:tblInd w:w="92" w:type="dxa"/>
        <w:tblLook w:val="04A0"/>
      </w:tblPr>
      <w:tblGrid>
        <w:gridCol w:w="960"/>
        <w:gridCol w:w="960"/>
        <w:gridCol w:w="960"/>
        <w:gridCol w:w="1123"/>
        <w:gridCol w:w="1056"/>
        <w:gridCol w:w="1116"/>
        <w:gridCol w:w="1300"/>
      </w:tblGrid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Track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Slice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Distance (µ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Velocity (µm per sec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Pixel Value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5468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774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544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851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030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236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723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030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723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132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467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465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416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6464</w:t>
            </w:r>
          </w:p>
        </w:tc>
      </w:tr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Total distance travel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2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D75305" w:rsidRPr="00D75305" w:rsidTr="00D7530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Average Velo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0.0699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</w:tbl>
    <w:p w:rsidR="00D75305" w:rsidRPr="00D75305" w:rsidRDefault="00D75305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Pr="00D75305" w:rsidRDefault="00D75305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P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  <w:r w:rsidRPr="00D75305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4.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D75305">
        <w:rPr>
          <w:rFonts w:ascii="Times New Roman" w:hAnsi="Times New Roman" w:cs="Times New Roman"/>
          <w:sz w:val="24"/>
          <w:szCs w:val="24"/>
          <w:lang w:val="en-IN"/>
        </w:rPr>
        <w:t>Tracking of bacteria C outside yeast cell as shown in figure 5 and Supplementary video 6</w:t>
      </w:r>
    </w:p>
    <w:tbl>
      <w:tblPr>
        <w:tblW w:w="7120" w:type="dxa"/>
        <w:jc w:val="center"/>
        <w:tblInd w:w="93" w:type="dxa"/>
        <w:tblLook w:val="04A0"/>
      </w:tblPr>
      <w:tblGrid>
        <w:gridCol w:w="960"/>
        <w:gridCol w:w="960"/>
        <w:gridCol w:w="960"/>
        <w:gridCol w:w="1123"/>
        <w:gridCol w:w="1056"/>
        <w:gridCol w:w="1116"/>
        <w:gridCol w:w="1360"/>
      </w:tblGrid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Track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Slice n°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Distance (µ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Velocity (µm per sec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Pixel Value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416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388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0048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209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1072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414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4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312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312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337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030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8256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3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8000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65184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2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-16771840</w:t>
            </w:r>
          </w:p>
        </w:tc>
      </w:tr>
      <w:tr w:rsidR="00D75305" w:rsidRPr="00D75305" w:rsidTr="00D75305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Total distance travel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6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D75305" w:rsidRPr="00D75305" w:rsidTr="00D75305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Average Veloc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0.1989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</w:tbl>
    <w:p w:rsidR="00D75305" w:rsidRPr="00D75305" w:rsidRDefault="00D75305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Pr="00D75305" w:rsidRDefault="00D75305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D75305" w:rsidRPr="00D75305" w:rsidRDefault="00D75305" w:rsidP="00D75305">
      <w:pPr>
        <w:spacing w:after="0"/>
        <w:rPr>
          <w:rFonts w:ascii="Times New Roman" w:hAnsi="Times New Roman" w:cs="Times New Roman"/>
          <w:sz w:val="24"/>
          <w:szCs w:val="24"/>
          <w:lang w:val="en-IN"/>
        </w:rPr>
      </w:pPr>
      <w:r w:rsidRPr="00D7530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5. </w:t>
      </w:r>
      <w:r w:rsidRPr="00D75305">
        <w:rPr>
          <w:rFonts w:ascii="Times New Roman" w:hAnsi="Times New Roman" w:cs="Times New Roman"/>
          <w:sz w:val="24"/>
          <w:szCs w:val="24"/>
          <w:lang w:val="en-IN"/>
        </w:rPr>
        <w:t>Comparative of Displacement and velocities for particle in yeast cell and Bacteria outside Yeast cell</w:t>
      </w:r>
    </w:p>
    <w:tbl>
      <w:tblPr>
        <w:tblW w:w="4160" w:type="dxa"/>
        <w:jc w:val="center"/>
        <w:tblInd w:w="93" w:type="dxa"/>
        <w:tblLook w:val="04A0"/>
      </w:tblPr>
      <w:tblGrid>
        <w:gridCol w:w="1700"/>
        <w:gridCol w:w="1500"/>
        <w:gridCol w:w="1056"/>
      </w:tblGrid>
      <w:tr w:rsidR="00D75305" w:rsidRPr="00D75305" w:rsidTr="00D75305">
        <w:trPr>
          <w:trHeight w:val="900"/>
          <w:jc w:val="center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Spo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Total Distance travelled (µ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bidi="mr-IN"/>
              </w:rPr>
              <w:t>Velocity (µm per sec)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Spot inside Yea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4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1.45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5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75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2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0699</w:t>
            </w:r>
          </w:p>
        </w:tc>
      </w:tr>
      <w:tr w:rsidR="00D75305" w:rsidRPr="00D75305" w:rsidTr="00D75305">
        <w:trPr>
          <w:trHeight w:val="300"/>
          <w:jc w:val="center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6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5305" w:rsidRPr="00D75305" w:rsidRDefault="00D75305" w:rsidP="00D753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</w:pPr>
            <w:r w:rsidRPr="00D75305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bidi="mr-IN"/>
              </w:rPr>
              <w:t>0.198</w:t>
            </w:r>
          </w:p>
        </w:tc>
      </w:tr>
    </w:tbl>
    <w:p w:rsidR="00D75305" w:rsidRPr="00D75305" w:rsidRDefault="00D75305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D75305" w:rsidRPr="00D75305" w:rsidSect="00D75305"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2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TMyNzMFQkMTEwNDCyUdpeDU4uLM/DyQAsNaAGZrBOYsAAAA"/>
  </w:docVars>
  <w:rsids>
    <w:rsidRoot w:val="00D75305"/>
    <w:rsid w:val="00985DB2"/>
    <w:rsid w:val="00D61FD1"/>
    <w:rsid w:val="00D75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FD1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1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10-04T09:16:00Z</dcterms:created>
  <dcterms:modified xsi:type="dcterms:W3CDTF">2020-10-04T09:25:00Z</dcterms:modified>
</cp:coreProperties>
</file>